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324"/>
        <w:tblW w:w="9493" w:type="dxa"/>
        <w:tblLook w:val="04A0" w:firstRow="1" w:lastRow="0" w:firstColumn="1" w:lastColumn="0" w:noHBand="0" w:noVBand="1"/>
      </w:tblPr>
      <w:tblGrid>
        <w:gridCol w:w="1615"/>
        <w:gridCol w:w="7878"/>
      </w:tblGrid>
      <w:tr w:rsidR="00513753" w14:paraId="4C423BD2" w14:textId="77777777" w:rsidTr="00513753">
        <w:tc>
          <w:tcPr>
            <w:tcW w:w="1615" w:type="dxa"/>
          </w:tcPr>
          <w:p w14:paraId="1D7542F4" w14:textId="77777777" w:rsidR="00513753" w:rsidRDefault="00513753" w:rsidP="00837C0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tabase name</w:t>
            </w:r>
          </w:p>
        </w:tc>
        <w:tc>
          <w:tcPr>
            <w:tcW w:w="7878" w:type="dxa"/>
          </w:tcPr>
          <w:p w14:paraId="36965CB0" w14:textId="397463CA" w:rsidR="00513753" w:rsidRDefault="00513753" w:rsidP="00837C0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Search </w:t>
            </w: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tartegy</w:t>
            </w:r>
            <w:proofErr w:type="spellEnd"/>
          </w:p>
        </w:tc>
      </w:tr>
      <w:tr w:rsidR="00513753" w14:paraId="699FB831" w14:textId="77777777" w:rsidTr="00513753">
        <w:tc>
          <w:tcPr>
            <w:tcW w:w="1615" w:type="dxa"/>
          </w:tcPr>
          <w:p w14:paraId="23FDB4EB" w14:textId="77777777" w:rsidR="00513753" w:rsidRDefault="00513753" w:rsidP="00837C0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ubMed</w:t>
            </w:r>
          </w:p>
        </w:tc>
        <w:tc>
          <w:tcPr>
            <w:tcW w:w="7878" w:type="dxa"/>
          </w:tcPr>
          <w:p w14:paraId="571255BD" w14:textId="77777777" w:rsidR="00513753" w:rsidRPr="00547693" w:rsidRDefault="00513753" w:rsidP="00837C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693">
              <w:rPr>
                <w:rFonts w:asciiTheme="majorBidi" w:hAnsiTheme="majorBidi" w:cstheme="majorBidi"/>
                <w:sz w:val="20"/>
                <w:szCs w:val="20"/>
              </w:rPr>
              <w:t>(("COVID-19"[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 Terms] OR "SARS-CoV-2"[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 Terms] OR "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Coronaviridae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>"[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 Terms] OR "COVID-19"[Title/Abstract] OR "COVID19"[Title/Abstract] OR "COVID-2019"[Title/Abstract] OR "COVID2019"[Title/Abstract] OR "SARS-CoV-2"[Title/Abstract] OR "SARS 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 2"[Title/Abstract] OR "coronavirus*"[Title/Abstract] OR 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Coronaviridae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[Title/Abstract] OR 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Coronavirinae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 [Title/Abstract] OR "2019-nCoV"[Title/Abstract] OR "2019 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nCoV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>"[Title/Abstract] OR "HCoV-19"[Title/Abstract] OR "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HCoV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 19"[Title/Abstract] OR "nCoV-2019"[Title/Abstract] OR "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nCoV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 2019"[Title/Abstract] OR "corona virus"[Title/Abstract] OR "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sarscov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>*"[Title/Abstract] OR "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ncov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*"[Title/Abstract] OR "new 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"[Title/Abstract] OR "novel 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>"[Title/Abstract])) AND ((Cost of Illness [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 Terms] OR Health Expenditures [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 Terms] OR "Costs and Cost Analysis"[ 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MeSH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 Terms] OR "Medical cost"[Title/Abstract] OR "nonmedical cost"[Title/Abstract] OR "non-medical cost"[Title/Abstract] OR "direct cost"[Title/Abstract] OR "indirect cost"[Title/Abstract] OR "productivity cost"[Title/Abstract] OR "morbidity cost"[Title/Abstract] OR "mortality cost"[Title/Abstract] OR "economic cost"[Title/Abstract] OR "financial cost"[Title/Abstract] OR "non-economic cost"[Title/Abstract] OR "noneconomic cost"[Title/Abstract] OR "cost analysis"[Title/Abstract] OR "cost of illness"[Title/Abstract] OR "health expenditure"[Title/Abstract] OR "economic burden"[Title/Abstract] OR expenditure*[Title/Abstract] OR "productivity lost"[Title/Abstract]))</w:t>
            </w:r>
          </w:p>
        </w:tc>
      </w:tr>
      <w:tr w:rsidR="00513753" w14:paraId="52889880" w14:textId="77777777" w:rsidTr="00513753">
        <w:tc>
          <w:tcPr>
            <w:tcW w:w="1615" w:type="dxa"/>
          </w:tcPr>
          <w:p w14:paraId="2F6A2092" w14:textId="77777777" w:rsidR="00513753" w:rsidRDefault="00513753" w:rsidP="00837C0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eb of Science</w:t>
            </w:r>
          </w:p>
        </w:tc>
        <w:tc>
          <w:tcPr>
            <w:tcW w:w="7878" w:type="dxa"/>
          </w:tcPr>
          <w:p w14:paraId="157042AE" w14:textId="77777777" w:rsidR="00513753" w:rsidRDefault="00513753" w:rsidP="00837C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TS=(covid-19 OR sars-cov-2 OR 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coronaviridae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 OR covid19 OR covid-2019 OR covid2019 OR "SARS 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 2" OR coronavirus* OR 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coronavirinae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 OR 2019-ncov OR "2019 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nCoV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>" OR hcov-19 OR "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hcov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 19" OR ncov-2019 OR "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nCoV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 2019" OR "corona virus" OR 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sarscov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* OR 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ncov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* OR "new 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" OR "novel </w:t>
            </w:r>
            <w:proofErr w:type="spellStart"/>
            <w:r w:rsidRPr="00547693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547693">
              <w:rPr>
                <w:rFonts w:asciiTheme="majorBidi" w:hAnsiTheme="majorBidi" w:cstheme="majorBidi"/>
                <w:sz w:val="20"/>
                <w:szCs w:val="20"/>
              </w:rPr>
              <w:t xml:space="preserve">") AND TS = ("Medical cost" OR "nonmedical cost" OR "non-medical cost" OR "direct cost" OR "indirect cost" OR "productivity cost" OR "morbidity cost" OR "mortality cost" OR "economic cost" OR "financial cost" OR "non-economic cost" OR "noneconomic cost" OR "cost analysis" OR "cost of illness" OR "health expenditure*" OR "economic burden" OR expenditure* OR "productivity lost") </w:t>
            </w:r>
          </w:p>
          <w:p w14:paraId="0EBAC530" w14:textId="77777777" w:rsidR="00513753" w:rsidRDefault="00513753" w:rsidP="00837C0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47693">
              <w:rPr>
                <w:rFonts w:asciiTheme="majorBidi" w:hAnsiTheme="majorBidi" w:cstheme="majorBidi"/>
                <w:sz w:val="20"/>
                <w:szCs w:val="20"/>
              </w:rPr>
              <w:t>Indexes=SCI-EXPANDED, SSCI, A&amp;HCI, CPCI-S, CPCI-SSH, BKCI-S, BKCI-SSH, ESCI Timespan=All years</w:t>
            </w:r>
          </w:p>
        </w:tc>
      </w:tr>
      <w:tr w:rsidR="00513753" w14:paraId="0CEBE2B4" w14:textId="77777777" w:rsidTr="00513753">
        <w:tc>
          <w:tcPr>
            <w:tcW w:w="1615" w:type="dxa"/>
          </w:tcPr>
          <w:p w14:paraId="5D4F4B34" w14:textId="77777777" w:rsidR="00513753" w:rsidRDefault="00513753" w:rsidP="00837C0C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copus</w:t>
            </w:r>
          </w:p>
        </w:tc>
        <w:tc>
          <w:tcPr>
            <w:tcW w:w="7878" w:type="dxa"/>
          </w:tcPr>
          <w:p w14:paraId="4604E886" w14:textId="77777777" w:rsidR="00513753" w:rsidRDefault="00513753" w:rsidP="00837C0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44865">
              <w:rPr>
                <w:rFonts w:asciiTheme="majorBidi" w:hAnsiTheme="majorBidi" w:cstheme="majorBidi"/>
                <w:sz w:val="20"/>
                <w:szCs w:val="20"/>
              </w:rPr>
              <w:t xml:space="preserve">( TITLE-ABS-KEY ( covid-19  OR  sars-cov-2  OR  </w:t>
            </w:r>
            <w:proofErr w:type="spellStart"/>
            <w:r w:rsidRPr="00944865">
              <w:rPr>
                <w:rFonts w:asciiTheme="majorBidi" w:hAnsiTheme="majorBidi" w:cstheme="majorBidi"/>
                <w:sz w:val="20"/>
                <w:szCs w:val="20"/>
              </w:rPr>
              <w:t>coronaviridae</w:t>
            </w:r>
            <w:proofErr w:type="spellEnd"/>
            <w:r w:rsidRPr="00944865">
              <w:rPr>
                <w:rFonts w:asciiTheme="majorBidi" w:hAnsiTheme="majorBidi" w:cstheme="majorBidi"/>
                <w:sz w:val="20"/>
                <w:szCs w:val="20"/>
              </w:rPr>
              <w:t xml:space="preserve">  OR  covid19  OR  covid-2019  OR  covid2019  OR  "SARS </w:t>
            </w:r>
            <w:proofErr w:type="spellStart"/>
            <w:r w:rsidRPr="00944865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944865">
              <w:rPr>
                <w:rFonts w:asciiTheme="majorBidi" w:hAnsiTheme="majorBidi" w:cstheme="majorBidi"/>
                <w:sz w:val="20"/>
                <w:szCs w:val="20"/>
              </w:rPr>
              <w:t xml:space="preserve"> 2"  OR  coronavirus*  OR  </w:t>
            </w:r>
            <w:proofErr w:type="spellStart"/>
            <w:r w:rsidRPr="00944865">
              <w:rPr>
                <w:rFonts w:asciiTheme="majorBidi" w:hAnsiTheme="majorBidi" w:cstheme="majorBidi"/>
                <w:sz w:val="20"/>
                <w:szCs w:val="20"/>
              </w:rPr>
              <w:t>coronavirinae</w:t>
            </w:r>
            <w:proofErr w:type="spellEnd"/>
            <w:r w:rsidRPr="00944865">
              <w:rPr>
                <w:rFonts w:asciiTheme="majorBidi" w:hAnsiTheme="majorBidi" w:cstheme="majorBidi"/>
                <w:sz w:val="20"/>
                <w:szCs w:val="20"/>
              </w:rPr>
              <w:t xml:space="preserve">  OR  2019-ncov  OR  "2019 </w:t>
            </w:r>
            <w:proofErr w:type="spellStart"/>
            <w:r w:rsidRPr="00944865">
              <w:rPr>
                <w:rFonts w:asciiTheme="majorBidi" w:hAnsiTheme="majorBidi" w:cstheme="majorBidi"/>
                <w:sz w:val="20"/>
                <w:szCs w:val="20"/>
              </w:rPr>
              <w:t>nCoV</w:t>
            </w:r>
            <w:proofErr w:type="spellEnd"/>
            <w:r w:rsidRPr="00944865">
              <w:rPr>
                <w:rFonts w:asciiTheme="majorBidi" w:hAnsiTheme="majorBidi" w:cstheme="majorBidi"/>
                <w:sz w:val="20"/>
                <w:szCs w:val="20"/>
              </w:rPr>
              <w:t>"  OR  hcov-19  OR  "</w:t>
            </w:r>
            <w:proofErr w:type="spellStart"/>
            <w:r w:rsidRPr="00944865">
              <w:rPr>
                <w:rFonts w:asciiTheme="majorBidi" w:hAnsiTheme="majorBidi" w:cstheme="majorBidi"/>
                <w:sz w:val="20"/>
                <w:szCs w:val="20"/>
              </w:rPr>
              <w:t>hcov</w:t>
            </w:r>
            <w:proofErr w:type="spellEnd"/>
            <w:r w:rsidRPr="00944865">
              <w:rPr>
                <w:rFonts w:asciiTheme="majorBidi" w:hAnsiTheme="majorBidi" w:cstheme="majorBidi"/>
                <w:sz w:val="20"/>
                <w:szCs w:val="20"/>
              </w:rPr>
              <w:t xml:space="preserve"> 19"  OR  ncov-2019  OR  "</w:t>
            </w:r>
            <w:proofErr w:type="spellStart"/>
            <w:r w:rsidRPr="00944865">
              <w:rPr>
                <w:rFonts w:asciiTheme="majorBidi" w:hAnsiTheme="majorBidi" w:cstheme="majorBidi"/>
                <w:sz w:val="20"/>
                <w:szCs w:val="20"/>
              </w:rPr>
              <w:t>nCoV</w:t>
            </w:r>
            <w:proofErr w:type="spellEnd"/>
            <w:r w:rsidRPr="00944865">
              <w:rPr>
                <w:rFonts w:asciiTheme="majorBidi" w:hAnsiTheme="majorBidi" w:cstheme="majorBidi"/>
                <w:sz w:val="20"/>
                <w:szCs w:val="20"/>
              </w:rPr>
              <w:t xml:space="preserve"> 2019"  OR  "corona virus"  OR  </w:t>
            </w:r>
            <w:proofErr w:type="spellStart"/>
            <w:r w:rsidRPr="00944865">
              <w:rPr>
                <w:rFonts w:asciiTheme="majorBidi" w:hAnsiTheme="majorBidi" w:cstheme="majorBidi"/>
                <w:sz w:val="20"/>
                <w:szCs w:val="20"/>
              </w:rPr>
              <w:t>sarscov</w:t>
            </w:r>
            <w:proofErr w:type="spellEnd"/>
            <w:r w:rsidRPr="00944865">
              <w:rPr>
                <w:rFonts w:asciiTheme="majorBidi" w:hAnsiTheme="majorBidi" w:cstheme="majorBidi"/>
                <w:sz w:val="20"/>
                <w:szCs w:val="20"/>
              </w:rPr>
              <w:t xml:space="preserve">*  OR  </w:t>
            </w:r>
            <w:proofErr w:type="spellStart"/>
            <w:r w:rsidRPr="00944865">
              <w:rPr>
                <w:rFonts w:asciiTheme="majorBidi" w:hAnsiTheme="majorBidi" w:cstheme="majorBidi"/>
                <w:sz w:val="20"/>
                <w:szCs w:val="20"/>
              </w:rPr>
              <w:t>ncov</w:t>
            </w:r>
            <w:proofErr w:type="spellEnd"/>
            <w:r w:rsidRPr="00944865">
              <w:rPr>
                <w:rFonts w:asciiTheme="majorBidi" w:hAnsiTheme="majorBidi" w:cstheme="majorBidi"/>
                <w:sz w:val="20"/>
                <w:szCs w:val="20"/>
              </w:rPr>
              <w:t xml:space="preserve">*  OR  "new </w:t>
            </w:r>
            <w:proofErr w:type="spellStart"/>
            <w:r w:rsidRPr="00944865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944865">
              <w:rPr>
                <w:rFonts w:asciiTheme="majorBidi" w:hAnsiTheme="majorBidi" w:cstheme="majorBidi"/>
                <w:sz w:val="20"/>
                <w:szCs w:val="20"/>
              </w:rPr>
              <w:t xml:space="preserve">"  OR  "novel </w:t>
            </w:r>
            <w:proofErr w:type="spellStart"/>
            <w:r w:rsidRPr="00944865">
              <w:rPr>
                <w:rFonts w:asciiTheme="majorBidi" w:hAnsiTheme="majorBidi" w:cstheme="majorBidi"/>
                <w:sz w:val="20"/>
                <w:szCs w:val="20"/>
              </w:rPr>
              <w:t>cov</w:t>
            </w:r>
            <w:proofErr w:type="spellEnd"/>
            <w:r w:rsidRPr="00944865">
              <w:rPr>
                <w:rFonts w:asciiTheme="majorBidi" w:hAnsiTheme="majorBidi" w:cstheme="majorBidi"/>
                <w:sz w:val="20"/>
                <w:szCs w:val="20"/>
              </w:rPr>
              <w:t>" ) )  AND  ( TITLE-ABS-KEY ( "Medical cost"  OR  "nonmedical cost"  OR  "non-medical cost"  OR  "direct cost"  OR  "indirect cost"  OR  "productivity cost"  OR  "morbidity cost"  OR  "mortality cost"  OR  "economic cost"  OR  "financial cost"  OR  "non-economic cost"  OR  "noneconomic cost"  OR  "cost analysis"  OR  "cost of illness"  OR  "health expenditure*"  OR  "economic burden"  OR  expenditure*  OR  "productivity lost" ) )</w:t>
            </w:r>
          </w:p>
        </w:tc>
      </w:tr>
    </w:tbl>
    <w:p w14:paraId="5064D33B" w14:textId="77777777" w:rsidR="007609B0" w:rsidRDefault="007609B0">
      <w:pPr>
        <w:rPr>
          <w:rFonts w:asciiTheme="majorBidi" w:hAnsiTheme="majorBidi" w:cstheme="majorBidi"/>
          <w:sz w:val="24"/>
          <w:szCs w:val="24"/>
        </w:rPr>
      </w:pPr>
    </w:p>
    <w:p w14:paraId="2F08CBD3" w14:textId="58F9C82E" w:rsidR="001F67C5" w:rsidRPr="007609B0" w:rsidRDefault="001F67C5" w:rsidP="00837C0C">
      <w:pPr>
        <w:rPr>
          <w:rFonts w:asciiTheme="majorBidi" w:hAnsiTheme="majorBidi" w:cstheme="majorBidi"/>
          <w:sz w:val="24"/>
          <w:szCs w:val="24"/>
        </w:rPr>
      </w:pPr>
    </w:p>
    <w:sectPr w:rsidR="001F67C5" w:rsidRPr="00760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134"/>
    <w:rsid w:val="0002424B"/>
    <w:rsid w:val="001F67C5"/>
    <w:rsid w:val="00513753"/>
    <w:rsid w:val="00547693"/>
    <w:rsid w:val="007609B0"/>
    <w:rsid w:val="00837C0C"/>
    <w:rsid w:val="00944865"/>
    <w:rsid w:val="00964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9AD7414"/>
  <w15:chartTrackingRefBased/>
  <w15:docId w15:val="{CD103FBB-0DA1-4793-93AB-D943914D4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56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ein dehdari</dc:creator>
  <cp:keywords/>
  <dc:description/>
  <cp:lastModifiedBy>Ahmad Faramarzi</cp:lastModifiedBy>
  <cp:revision>7</cp:revision>
  <dcterms:created xsi:type="dcterms:W3CDTF">2021-09-19T07:37:00Z</dcterms:created>
  <dcterms:modified xsi:type="dcterms:W3CDTF">2023-12-25T09:29:00Z</dcterms:modified>
</cp:coreProperties>
</file>